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Descriptive statistics for 43 features in the total dataset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871"/>
        <w:gridCol w:w="957"/>
        <w:gridCol w:w="958"/>
        <w:gridCol w:w="957"/>
        <w:gridCol w:w="958"/>
        <w:gridCol w:w="827"/>
        <w:gridCol w:w="1086"/>
      </w:tblGrid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 Biomarker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5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50%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x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7.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4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7.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1.9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8.0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1.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770.2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.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.6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.3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8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99.2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IT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4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.7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.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.7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9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08.5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LY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9.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1.1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0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25.2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1.9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.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84.08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.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.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.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9.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7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48.02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2.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.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0.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6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6.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90.62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2.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.7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.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7.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96.85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6.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9.9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3.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8.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0.2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9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42.1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4.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.5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6.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6.4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3.1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40.60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3.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.0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2.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8.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7.7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.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72.2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.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.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8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20.90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.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.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.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6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9.3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8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5.05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3DC_C4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.8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3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4DC_C5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8.0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3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5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5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5DC_C6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1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80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6D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.49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.5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8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9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9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0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3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0: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9.28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6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2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48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6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4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21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4: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70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4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1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5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33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6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4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6:1-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8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6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9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9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18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8: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5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.84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8:1-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49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8: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11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18OH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87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/PH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.95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E/TY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05.2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3:18:00Z</dcterms:created>
  <dc:creator>米晴安好</dc:creator>
  <dc:description/>
  <cp:keywords/>
  <dc:language>en-US</dc:language>
  <cp:lastModifiedBy>song YN</cp:lastModifiedBy>
  <dcterms:modified xsi:type="dcterms:W3CDTF">2022-07-05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5818CB7F8D4DC58E1F6597FD86D05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